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earch strateg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ubMed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.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</w:t>
            </w:r>
            <w:r>
              <w:rPr>
                <w:rFonts w:cs="Times New Roman"/>
                <w:sz w:val="24"/>
                <w:szCs w:val="24"/>
              </w:rPr>
              <w:t>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arch: (((((COVID-19[Title/Abstract]) OR (Novel Coronavirus-Infected Pneumonia[Title/Abstract])) OR (2019 novel coronavirus[Title/Abstract])) OR (NCP[Title/Abstract])) OR (2019-nCoV[Title/Abstract])) OR (SARS-CoV-2[Title/Abstract]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Web of Science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.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</w:t>
            </w:r>
            <w:r>
              <w:rPr>
                <w:rFonts w:cs="Times New Roman"/>
                <w:sz w:val="24"/>
                <w:szCs w:val="24"/>
              </w:rPr>
              <w:t>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=(COVID-19) OR TS=(Novel Coronavirus-Infected Pneumonia) OR TS=(2019 novel coronavirus) OR TS=(NCP) OR TS=(2019-nCoV) OR TS=(SARS-CoV-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EMBASE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.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</w:t>
            </w:r>
            <w:r>
              <w:rPr>
                <w:rFonts w:cs="Times New Roman"/>
                <w:sz w:val="24"/>
                <w:szCs w:val="24"/>
              </w:rPr>
              <w:t>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'covid 19':ab,ti OR 'novel coronavirus-infected pneumonia':ab,ti OR '2019 novel coronavirus':ab,ti OR ncp:ab,ti OR '2019 ncov':ab,ti OR 'sars cov 2':ab,ti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CNKI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.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</w:t>
            </w:r>
            <w:r>
              <w:rPr>
                <w:rFonts w:cs="Times New Roman"/>
                <w:sz w:val="24"/>
                <w:szCs w:val="24"/>
              </w:rPr>
              <w:t>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( ( ( ( ( (Subject=COVID-19 OR Title=COVID-19) OR (Subject=Novel Coronavirus-Infected Pneumonia OR Title=Novel Coronavirus-Infected Pneumonia) ) OR (Subject=2019 novel coronavirus OR Title=2019 novel coronavirus) ) OR (Subject=NCP OR Title=NCP) ) OR (Subject=2019-nCoV OR Title=2019-nCoV) ) OR (Subject=SARS-CoV-2 OR Title=SARS-CoV-2) ) 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CBJJE M+ Gulliver RM;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CBJJE M+ Gulliver RM;宋体" w:cs="Times New Roman"/>
          <w:kern w:val="2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3">
    <w:name w:val="标题 3 字符"/>
    <w:qFormat/>
    <w:rPr>
      <w:rFonts w:ascii="宋体" w:hAnsi="宋体" w:eastAsia="宋体" w:cs="宋体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15:25:00Z</dcterms:created>
  <dc:creator>冯旭东</dc:creator>
  <dc:description/>
  <dc:language>en-US</dc:language>
  <cp:lastModifiedBy>Dong Fx.</cp:lastModifiedBy>
  <dcterms:modified xsi:type="dcterms:W3CDTF">2020-05-22T06:39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